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2"/>
        <w:gridCol w:w="1075"/>
        <w:gridCol w:w="1075"/>
        <w:gridCol w:w="1410"/>
        <w:gridCol w:w="1292"/>
        <w:gridCol w:w="1996"/>
      </w:tblGrid>
      <w:tr>
        <w:trPr>
          <w:trHeight w:val="270" w:hRule="atLeast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b/>
                <w:bCs/>
                <w:sz w:val="20"/>
                <w:szCs w:val="20"/>
                <w:lang w:val="fr-FR" w:eastAsia="fr-FR"/>
              </w:rPr>
              <w:t>YI primer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b/>
                <w:bCs/>
                <w:sz w:val="20"/>
                <w:szCs w:val="20"/>
                <w:lang w:val="fr-FR" w:eastAsia="fr-FR"/>
              </w:rPr>
              <w:t>I primer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sz w:val="20"/>
                <w:szCs w:val="20"/>
                <w:lang w:val="fr-FR" w:eastAsia="fr-FR"/>
              </w:rPr>
              <w:t>TDF (determined)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sz w:val="20"/>
                <w:szCs w:val="20"/>
                <w:lang w:val="fr-FR" w:eastAsia="fr-FR"/>
              </w:rPr>
              <w:t>TDF (predicted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sz w:val="20"/>
                <w:szCs w:val="20"/>
                <w:lang w:val="fr-FR" w:eastAsia="fr-FR"/>
              </w:rPr>
              <w:t>Gene ID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28.7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2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0307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0.3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0470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9.6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1000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4.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124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4.2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148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38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3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1673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54.4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5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1784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7.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2537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3.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540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2.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2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553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86.3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86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6199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7.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6*(-1.40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658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34.3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3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736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2.5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2*(-0.55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7445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8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756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I-</w:t>
            </w: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99.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0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0685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3.7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164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0.7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1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266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13.3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1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3151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.3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3200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4.1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360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2.8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4081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0.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1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45315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0.2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0984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6.0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6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1700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25.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26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21465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9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1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2226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5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6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2453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2.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2553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0.4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2936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.5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4725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I-</w:t>
            </w:r>
            <w:r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5.4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512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.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5525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3.3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5751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8.1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8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593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8.3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9*(+0.62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001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2.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0100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8.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7*(-1.40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1683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6.9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25315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6.7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7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2945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3.2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3345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1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72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3753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5.4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04895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3.1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166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3.6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1708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35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36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3573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93.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93*(-0.60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35737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8.6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3832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8.8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3951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4.83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4*(-0.83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4024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6.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6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4780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8.9</w:t>
            </w:r>
          </w:p>
        </w:tc>
        <w:tc>
          <w:tcPr>
            <w:tcW w:w="129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9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6333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39580/At3g0562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2.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24780/At2g4572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7.9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8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10530/At1g3651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10.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11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00190/At1g33415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7.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8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04840/At3g5622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8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59750/At3g2147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5.5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5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40770/At2g0605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1.4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01060/At1g65065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3.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5*(+1.40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15390/At2g1748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6.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5*(-1.20)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44670/At3g2020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1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2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3g11540/At2g1558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7.2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37840/At1g1440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9.26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4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13090/At4g3168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1.2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60985/At5g4134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19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2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31610/At2g4015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0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1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22610/At5g1237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0.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4g00270/At4g3285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3.6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5g42090/At1g6149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9.01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2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1g34210/At2g2924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8.5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0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25490/At4g02550</w:t>
            </w:r>
          </w:p>
        </w:tc>
      </w:tr>
      <w:tr>
        <w:trPr>
          <w:trHeight w:val="510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4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5.7</w:t>
            </w:r>
          </w:p>
        </w:tc>
        <w:tc>
          <w:tcPr>
            <w:tcW w:w="129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6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2g21800/At4g39210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10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41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8.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1.67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42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5.4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7.3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67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3.1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14.0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14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99.7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0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3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4.81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31.8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32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3.4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8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24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2.3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2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7.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88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2.5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93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89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1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7.29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77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5.25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05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C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1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59.4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59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2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2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8.22</w:t>
            </w:r>
          </w:p>
        </w:tc>
        <w:tc>
          <w:tcPr>
            <w:tcW w:w="1292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38</w:t>
            </w:r>
          </w:p>
        </w:tc>
        <w:tc>
          <w:tcPr>
            <w:tcW w:w="1996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9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Bst</w:t>
            </w:r>
            <w:r>
              <w:rPr>
                <w:sz w:val="20"/>
                <w:szCs w:val="20"/>
                <w:lang w:val="fr-FR" w:eastAsia="fr-FR"/>
              </w:rPr>
              <w:t>YI-T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  <w:lang w:val="fr-FR" w:eastAsia="fr-FR"/>
              </w:rPr>
              <w:t>Mse</w:t>
            </w:r>
            <w:r>
              <w:rPr>
                <w:sz w:val="20"/>
                <w:szCs w:val="20"/>
                <w:lang w:val="fr-FR" w:eastAsia="fr-FR"/>
              </w:rPr>
              <w:t>I-3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98.01</w:t>
            </w:r>
          </w:p>
        </w:tc>
        <w:tc>
          <w:tcPr>
            <w:tcW w:w="1292" w:type="dxa"/>
            <w:tcBorders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98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No matc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1:39:00Z</dcterms:created>
  <dc:creator>Aurelie</dc:creator>
  <dc:description/>
  <cp:keywords/>
  <dc:language>en-US</dc:language>
  <cp:lastModifiedBy>Computer Centre</cp:lastModifiedBy>
  <dcterms:modified xsi:type="dcterms:W3CDTF">2011-05-14T11:39:00Z</dcterms:modified>
  <cp:revision>2</cp:revision>
  <dc:subject/>
  <dc:title> </dc:title>
</cp:coreProperties>
</file>